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F9B01" w14:textId="77777777" w:rsidR="00860DB9" w:rsidRPr="001E04EA" w:rsidRDefault="00860DB9" w:rsidP="00860DB9">
      <w:pPr>
        <w:rPr>
          <w:rFonts w:ascii="Calibri" w:hAnsi="Calibri" w:cs="Calibri"/>
          <w:b/>
          <w:bCs/>
          <w:sz w:val="20"/>
          <w:szCs w:val="20"/>
        </w:rPr>
      </w:pPr>
      <w:r w:rsidRPr="001E04EA">
        <w:rPr>
          <w:rFonts w:ascii="Calibri" w:hAnsi="Calibri" w:cs="Calibri"/>
          <w:b/>
          <w:bCs/>
          <w:sz w:val="20"/>
          <w:szCs w:val="20"/>
        </w:rPr>
        <w:t xml:space="preserve">Table S8 - </w:t>
      </w:r>
      <w:r w:rsidRPr="001E04EA">
        <w:rPr>
          <w:rFonts w:ascii="Calibri" w:hAnsi="Calibri" w:cs="Calibri"/>
          <w:b/>
          <w:bCs/>
          <w:i/>
          <w:iCs/>
          <w:sz w:val="20"/>
          <w:szCs w:val="20"/>
        </w:rPr>
        <w:t>Stepwise regression analysis of constant symptoms and participation in work and social functions</w:t>
      </w:r>
    </w:p>
    <w:tbl>
      <w:tblPr>
        <w:tblW w:w="5000" w:type="pct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6"/>
        <w:gridCol w:w="776"/>
        <w:gridCol w:w="609"/>
        <w:gridCol w:w="691"/>
        <w:gridCol w:w="691"/>
        <w:gridCol w:w="689"/>
        <w:gridCol w:w="693"/>
        <w:gridCol w:w="689"/>
        <w:gridCol w:w="693"/>
        <w:gridCol w:w="689"/>
        <w:gridCol w:w="693"/>
        <w:gridCol w:w="689"/>
        <w:gridCol w:w="678"/>
      </w:tblGrid>
      <w:tr w:rsidR="001E04EA" w:rsidRPr="001E04EA" w14:paraId="218B041B" w14:textId="77777777" w:rsidTr="001E04EA">
        <w:trPr>
          <w:trHeight w:val="20"/>
        </w:trPr>
        <w:tc>
          <w:tcPr>
            <w:tcW w:w="1045" w:type="pct"/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1FA7B68" w14:textId="77777777" w:rsidR="00860DB9" w:rsidRPr="001E04EA" w:rsidRDefault="00860DB9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Symptom/predictor </w:t>
            </w:r>
          </w:p>
        </w:tc>
        <w:tc>
          <w:tcPr>
            <w:tcW w:w="662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15D435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61ED0C23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5DF78902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C4FF9F3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Model 4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</w:tcPr>
          <w:p w14:paraId="2334D285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Model 5</w:t>
            </w: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  <w:shd w:val="clear" w:color="auto" w:fill="E8E8E8" w:themeFill="background2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C7CF9E1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Model 6</w:t>
            </w:r>
          </w:p>
        </w:tc>
      </w:tr>
      <w:tr w:rsidR="001E04EA" w:rsidRPr="001E04EA" w14:paraId="2AB8F097" w14:textId="77777777" w:rsidTr="001E04EA">
        <w:trPr>
          <w:trHeight w:val="20"/>
        </w:trPr>
        <w:tc>
          <w:tcPr>
            <w:tcW w:w="1045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D2951B4" w14:textId="77777777" w:rsidR="00860DB9" w:rsidRPr="001E04EA" w:rsidRDefault="00860DB9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53054AF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0A2DA5CE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3E765A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B4F1C1C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4F6279A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25A1915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581282C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6EF0F41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C29005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FEC74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82F8EB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82C47E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E04EA" w:rsidRPr="001E04EA" w14:paraId="3BCB59B0" w14:textId="77777777" w:rsidTr="001E04EA">
        <w:trPr>
          <w:trHeight w:val="20"/>
        </w:trPr>
        <w:tc>
          <w:tcPr>
            <w:tcW w:w="1045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3F28A07" w14:textId="77777777" w:rsidR="00860DB9" w:rsidRPr="001E04EA" w:rsidRDefault="00860DB9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Functional seizures</w:t>
            </w: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5AA5F8B8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396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FFFFFF"/>
          </w:tcPr>
          <w:p w14:paraId="2C43A44E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FFFFFF"/>
          </w:tcPr>
          <w:p w14:paraId="3A0308AC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342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FFFFFF"/>
          </w:tcPr>
          <w:p w14:paraId="21707B23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FFFFFF"/>
          </w:tcPr>
          <w:p w14:paraId="7330C095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307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FFFFFF"/>
          </w:tcPr>
          <w:p w14:paraId="30591049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63D2999B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294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FFFFFF"/>
          </w:tcPr>
          <w:p w14:paraId="215BCE64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FFFFFF"/>
          </w:tcPr>
          <w:p w14:paraId="5A098833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262</w:t>
            </w:r>
          </w:p>
        </w:tc>
        <w:tc>
          <w:tcPr>
            <w:tcW w:w="331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  <w:hideMark/>
          </w:tcPr>
          <w:p w14:paraId="3ABAFD5F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FFFFFF"/>
          </w:tcPr>
          <w:p w14:paraId="3296EE1E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231</w:t>
            </w:r>
          </w:p>
        </w:tc>
        <w:tc>
          <w:tcPr>
            <w:tcW w:w="325" w:type="pct"/>
            <w:tcBorders>
              <w:top w:val="single" w:sz="4" w:space="0" w:color="auto"/>
            </w:tcBorders>
            <w:shd w:val="clear" w:color="auto" w:fill="FFFFFF"/>
          </w:tcPr>
          <w:p w14:paraId="6339CF1C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02</w:t>
            </w:r>
          </w:p>
        </w:tc>
      </w:tr>
      <w:tr w:rsidR="001E04EA" w:rsidRPr="001E04EA" w14:paraId="72846C55" w14:textId="77777777" w:rsidTr="001E04EA">
        <w:trPr>
          <w:trHeight w:val="20"/>
        </w:trPr>
        <w:tc>
          <w:tcPr>
            <w:tcW w:w="104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3C79BA" w14:textId="77777777" w:rsidR="00860DB9" w:rsidRPr="001E04EA" w:rsidRDefault="00860DB9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Rigidity</w:t>
            </w:r>
          </w:p>
        </w:tc>
        <w:tc>
          <w:tcPr>
            <w:tcW w:w="3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167E4E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F856D8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</w:tcPr>
          <w:p w14:paraId="19288B84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325</w:t>
            </w: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37D01EC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29" w:type="pct"/>
            <w:shd w:val="clear" w:color="auto" w:fill="FFFFFF"/>
          </w:tcPr>
          <w:p w14:paraId="2DBF92B4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333</w:t>
            </w:r>
          </w:p>
        </w:tc>
        <w:tc>
          <w:tcPr>
            <w:tcW w:w="331" w:type="pct"/>
            <w:shd w:val="clear" w:color="auto" w:fill="FFFFFF"/>
          </w:tcPr>
          <w:p w14:paraId="296BC04F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BD6407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298</w:t>
            </w:r>
          </w:p>
        </w:tc>
        <w:tc>
          <w:tcPr>
            <w:tcW w:w="3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B3256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29" w:type="pct"/>
            <w:shd w:val="clear" w:color="auto" w:fill="FFFFFF"/>
          </w:tcPr>
          <w:p w14:paraId="0CAEB77D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239</w:t>
            </w:r>
          </w:p>
        </w:tc>
        <w:tc>
          <w:tcPr>
            <w:tcW w:w="3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5C1EC9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02</w:t>
            </w: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B9DF67C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191</w:t>
            </w:r>
          </w:p>
        </w:tc>
        <w:tc>
          <w:tcPr>
            <w:tcW w:w="325" w:type="pct"/>
            <w:shd w:val="clear" w:color="auto" w:fill="FFFFFF"/>
          </w:tcPr>
          <w:p w14:paraId="1605AB2C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17</w:t>
            </w:r>
          </w:p>
        </w:tc>
      </w:tr>
      <w:tr w:rsidR="001E04EA" w:rsidRPr="001E04EA" w14:paraId="1CB720EB" w14:textId="77777777" w:rsidTr="001E04EA">
        <w:trPr>
          <w:trHeight w:val="20"/>
        </w:trPr>
        <w:tc>
          <w:tcPr>
            <w:tcW w:w="104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D3CDF4E" w14:textId="77777777" w:rsidR="00860DB9" w:rsidRPr="001E04EA" w:rsidRDefault="00860DB9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3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34F98DE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FA834D9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</w:tcPr>
          <w:p w14:paraId="13002528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79E1C1E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</w:tcPr>
          <w:p w14:paraId="57A9614C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276</w:t>
            </w:r>
          </w:p>
        </w:tc>
        <w:tc>
          <w:tcPr>
            <w:tcW w:w="331" w:type="pct"/>
            <w:shd w:val="clear" w:color="auto" w:fill="FFFFFF"/>
          </w:tcPr>
          <w:p w14:paraId="18067582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AD6A7FC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235</w:t>
            </w:r>
          </w:p>
        </w:tc>
        <w:tc>
          <w:tcPr>
            <w:tcW w:w="3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7F74B63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02</w:t>
            </w:r>
          </w:p>
        </w:tc>
        <w:tc>
          <w:tcPr>
            <w:tcW w:w="329" w:type="pct"/>
            <w:shd w:val="clear" w:color="auto" w:fill="FFFFFF"/>
          </w:tcPr>
          <w:p w14:paraId="5513CA7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209</w:t>
            </w:r>
          </w:p>
        </w:tc>
        <w:tc>
          <w:tcPr>
            <w:tcW w:w="3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34B053A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06</w:t>
            </w: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01485A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189</w:t>
            </w:r>
          </w:p>
        </w:tc>
        <w:tc>
          <w:tcPr>
            <w:tcW w:w="325" w:type="pct"/>
            <w:shd w:val="clear" w:color="auto" w:fill="FFFFFF"/>
          </w:tcPr>
          <w:p w14:paraId="4E57E348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12</w:t>
            </w:r>
          </w:p>
        </w:tc>
      </w:tr>
      <w:tr w:rsidR="001E04EA" w:rsidRPr="001E04EA" w14:paraId="3D2B08A3" w14:textId="77777777" w:rsidTr="001E04EA">
        <w:trPr>
          <w:trHeight w:val="20"/>
        </w:trPr>
        <w:tc>
          <w:tcPr>
            <w:tcW w:w="104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8769018" w14:textId="77777777" w:rsidR="00860DB9" w:rsidRPr="001E04EA" w:rsidRDefault="00860DB9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Fear of falling</w:t>
            </w:r>
          </w:p>
        </w:tc>
        <w:tc>
          <w:tcPr>
            <w:tcW w:w="3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782AF74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B91BA9A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</w:tcPr>
          <w:p w14:paraId="10B06809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A93DCB0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</w:tcPr>
          <w:p w14:paraId="75862759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</w:tcPr>
          <w:p w14:paraId="36A07240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44BD0E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185</w:t>
            </w:r>
          </w:p>
        </w:tc>
        <w:tc>
          <w:tcPr>
            <w:tcW w:w="3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2B99E49E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16</w:t>
            </w:r>
          </w:p>
        </w:tc>
        <w:tc>
          <w:tcPr>
            <w:tcW w:w="329" w:type="pct"/>
            <w:shd w:val="clear" w:color="auto" w:fill="FFFFFF"/>
          </w:tcPr>
          <w:p w14:paraId="49E44BCD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183</w:t>
            </w:r>
          </w:p>
        </w:tc>
        <w:tc>
          <w:tcPr>
            <w:tcW w:w="3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3CDF79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15</w:t>
            </w: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856034A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174</w:t>
            </w:r>
          </w:p>
        </w:tc>
        <w:tc>
          <w:tcPr>
            <w:tcW w:w="325" w:type="pct"/>
            <w:shd w:val="clear" w:color="auto" w:fill="FFFFFF"/>
          </w:tcPr>
          <w:p w14:paraId="16C9220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19</w:t>
            </w:r>
          </w:p>
        </w:tc>
      </w:tr>
      <w:tr w:rsidR="001E04EA" w:rsidRPr="001E04EA" w14:paraId="7A4C8000" w14:textId="77777777" w:rsidTr="001E04EA">
        <w:trPr>
          <w:trHeight w:val="20"/>
        </w:trPr>
        <w:tc>
          <w:tcPr>
            <w:tcW w:w="104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6F7217E" w14:textId="77777777" w:rsidR="00860DB9" w:rsidRPr="001E04EA" w:rsidRDefault="00860DB9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3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1CCB52A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54EF6A7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</w:tcPr>
          <w:p w14:paraId="2159622D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D18155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</w:tcPr>
          <w:p w14:paraId="1FF77EE7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</w:tcPr>
          <w:p w14:paraId="74CC24BA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6A9F858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1A91CB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</w:tcPr>
          <w:p w14:paraId="5FBF5CAA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190</w:t>
            </w:r>
          </w:p>
        </w:tc>
        <w:tc>
          <w:tcPr>
            <w:tcW w:w="3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B52CAD6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16</w:t>
            </w: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423C4EDB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191</w:t>
            </w:r>
          </w:p>
        </w:tc>
        <w:tc>
          <w:tcPr>
            <w:tcW w:w="325" w:type="pct"/>
            <w:shd w:val="clear" w:color="auto" w:fill="FFFFFF"/>
          </w:tcPr>
          <w:p w14:paraId="1EA9FC9B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14</w:t>
            </w:r>
          </w:p>
        </w:tc>
      </w:tr>
      <w:tr w:rsidR="001E04EA" w:rsidRPr="001E04EA" w14:paraId="739BA6D8" w14:textId="77777777" w:rsidTr="001E04EA">
        <w:trPr>
          <w:trHeight w:val="20"/>
        </w:trPr>
        <w:tc>
          <w:tcPr>
            <w:tcW w:w="104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3D77AF5" w14:textId="77777777" w:rsidR="00860DB9" w:rsidRPr="001E04EA" w:rsidRDefault="00860DB9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Speech symptoms</w:t>
            </w:r>
          </w:p>
        </w:tc>
        <w:tc>
          <w:tcPr>
            <w:tcW w:w="37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C94E5B0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90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73C853A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</w:tcPr>
          <w:p w14:paraId="47CFD850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BAA5187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</w:tcPr>
          <w:p w14:paraId="20066111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</w:tcPr>
          <w:p w14:paraId="2FC6856B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DF93535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C7B1C35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</w:tcPr>
          <w:p w14:paraId="69F5CABC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156F71F4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9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F736771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-.162</w:t>
            </w:r>
          </w:p>
        </w:tc>
        <w:tc>
          <w:tcPr>
            <w:tcW w:w="325" w:type="pct"/>
            <w:shd w:val="clear" w:color="auto" w:fill="FFFFFF"/>
          </w:tcPr>
          <w:p w14:paraId="39545708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037</w:t>
            </w:r>
          </w:p>
        </w:tc>
      </w:tr>
      <w:tr w:rsidR="001E04EA" w:rsidRPr="001E04EA" w14:paraId="3CAE2648" w14:textId="77777777" w:rsidTr="001E04EA">
        <w:trPr>
          <w:trHeight w:val="20"/>
        </w:trPr>
        <w:tc>
          <w:tcPr>
            <w:tcW w:w="1045" w:type="pct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55C9D9D" w14:textId="77777777" w:rsidR="00860DB9" w:rsidRPr="001E04EA" w:rsidRDefault="00860DB9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Adjusted R</w:t>
            </w:r>
            <w:r w:rsidRPr="001E04E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2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3D174E4D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150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4223B7A4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248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6F48D5FB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319</w:t>
            </w:r>
          </w:p>
        </w:tc>
        <w:tc>
          <w:tcPr>
            <w:tcW w:w="660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5846025B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345</w:t>
            </w:r>
          </w:p>
        </w:tc>
        <w:tc>
          <w:tcPr>
            <w:tcW w:w="660" w:type="pct"/>
            <w:gridSpan w:val="2"/>
            <w:shd w:val="clear" w:color="auto" w:fill="FFFFFF"/>
          </w:tcPr>
          <w:p w14:paraId="10D546C9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371</w:t>
            </w:r>
          </w:p>
        </w:tc>
        <w:tc>
          <w:tcPr>
            <w:tcW w:w="654" w:type="pct"/>
            <w:gridSpan w:val="2"/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1094BCF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.388</w:t>
            </w:r>
          </w:p>
        </w:tc>
      </w:tr>
      <w:tr w:rsidR="001E04EA" w:rsidRPr="001E04EA" w14:paraId="68AF1961" w14:textId="77777777" w:rsidTr="001E04EA">
        <w:trPr>
          <w:trHeight w:val="20"/>
        </w:trPr>
        <w:tc>
          <w:tcPr>
            <w:tcW w:w="1045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FFF6913" w14:textId="77777777" w:rsidR="00860DB9" w:rsidRPr="001E04EA" w:rsidRDefault="00860DB9" w:rsidP="00C1523F">
            <w:pPr>
              <w:spacing w:after="0" w:line="240" w:lineRule="auto"/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</w:pPr>
            <w:r w:rsidRPr="001E04EA">
              <w:rPr>
                <w:rFonts w:ascii="Calibri" w:hAnsi="Calibri" w:cs="Calibri"/>
                <w:b/>
                <w:bCs/>
                <w:sz w:val="20"/>
                <w:szCs w:val="20"/>
              </w:rPr>
              <w:t>F for change in R</w:t>
            </w:r>
            <w:r w:rsidRPr="001E04EA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2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046F04B4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23.295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3214182D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21.741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47F04552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20.636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67A045DC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17.590</w:t>
            </w:r>
          </w:p>
        </w:tc>
        <w:tc>
          <w:tcPr>
            <w:tcW w:w="660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0AA4F86B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15.836</w:t>
            </w:r>
          </w:p>
        </w:tc>
        <w:tc>
          <w:tcPr>
            <w:tcW w:w="654" w:type="pct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150" w:type="dxa"/>
              <w:bottom w:w="0" w:type="dxa"/>
              <w:right w:w="75" w:type="dxa"/>
            </w:tcMar>
          </w:tcPr>
          <w:p w14:paraId="75DADF22" w14:textId="77777777" w:rsidR="00860DB9" w:rsidRPr="001E04EA" w:rsidRDefault="00860DB9" w:rsidP="00C1523F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E04EA">
              <w:rPr>
                <w:rFonts w:ascii="Calibri" w:hAnsi="Calibri" w:cs="Calibri"/>
                <w:sz w:val="20"/>
                <w:szCs w:val="20"/>
              </w:rPr>
              <w:t>14.314</w:t>
            </w:r>
          </w:p>
        </w:tc>
      </w:tr>
    </w:tbl>
    <w:p w14:paraId="206D8C29" w14:textId="77777777" w:rsidR="00860DB9" w:rsidRPr="001E04EA" w:rsidRDefault="00860DB9" w:rsidP="00860DB9">
      <w:pPr>
        <w:shd w:val="clear" w:color="auto" w:fill="FFFFFF"/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  <w:r w:rsidRPr="001E04EA">
        <w:rPr>
          <w:rFonts w:ascii="Calibri" w:hAnsi="Calibri" w:cs="Calibri"/>
          <w:b/>
          <w:bCs/>
          <w:sz w:val="20"/>
          <w:szCs w:val="20"/>
        </w:rPr>
        <w:t xml:space="preserve">Note. Dependent Variable was the total WSAS score. β = standardised coefficient beta </w:t>
      </w:r>
    </w:p>
    <w:p w14:paraId="25A6C648" w14:textId="77777777" w:rsidR="00860DB9" w:rsidRPr="001E04EA" w:rsidRDefault="00860DB9" w:rsidP="00860DB9">
      <w:pPr>
        <w:shd w:val="clear" w:color="auto" w:fill="FFFFFF"/>
        <w:spacing w:after="0" w:line="240" w:lineRule="auto"/>
        <w:rPr>
          <w:rFonts w:ascii="Calibri" w:hAnsi="Calibri" w:cs="Calibri"/>
          <w:b/>
          <w:bCs/>
          <w:sz w:val="20"/>
          <w:szCs w:val="20"/>
        </w:rPr>
      </w:pPr>
    </w:p>
    <w:p w14:paraId="18965C59" w14:textId="77777777" w:rsidR="00CC5709" w:rsidRPr="00860DB9" w:rsidRDefault="00CC5709" w:rsidP="00860DB9"/>
    <w:sectPr w:rsidR="00CC5709" w:rsidRPr="00860DB9" w:rsidSect="0078273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67"/>
    <w:rsid w:val="00015CD7"/>
    <w:rsid w:val="00152867"/>
    <w:rsid w:val="0016049E"/>
    <w:rsid w:val="001604E6"/>
    <w:rsid w:val="001E04EA"/>
    <w:rsid w:val="00554DC8"/>
    <w:rsid w:val="006B4438"/>
    <w:rsid w:val="00782739"/>
    <w:rsid w:val="00806C11"/>
    <w:rsid w:val="00860DB9"/>
    <w:rsid w:val="00BA00FF"/>
    <w:rsid w:val="00CC5709"/>
    <w:rsid w:val="00D36FAB"/>
    <w:rsid w:val="00D45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93454"/>
  <w15:chartTrackingRefBased/>
  <w15:docId w15:val="{BA79532C-E032-486D-AAD1-D7394D9E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6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8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8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8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8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8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sak</dc:creator>
  <cp:keywords/>
  <dc:description/>
  <cp:lastModifiedBy>Sara Issak</cp:lastModifiedBy>
  <cp:revision>2</cp:revision>
  <dcterms:created xsi:type="dcterms:W3CDTF">2024-04-29T01:31:00Z</dcterms:created>
  <dcterms:modified xsi:type="dcterms:W3CDTF">2024-04-29T01:31:00Z</dcterms:modified>
</cp:coreProperties>
</file>